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5" w:type="dxa"/>
        <w:jc w:val="left"/>
        <w:tblInd w:w="-108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59"/>
        <w:gridCol w:w="732"/>
        <w:gridCol w:w="732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  <w:gridCol w:w="278"/>
      </w:tblGrid>
      <w:tr>
        <w:trPr>
          <w:trHeight w:val="643" w:hRule="atLeast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estimated depth range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2053" w:hRule="atLeast"/>
          <w:cantSplit w:val="true"/>
        </w:trPr>
        <w:tc>
          <w:tcPr>
            <w:tcW w:w="275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min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max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34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35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36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37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38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39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40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41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42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43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7/44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1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2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3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4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5b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5a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6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7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8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09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10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11</w:t>
            </w:r>
          </w:p>
        </w:tc>
        <w:tc>
          <w:tcPr>
            <w:tcW w:w="278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ascii="Arial;Helvetica" w:hAnsi="Arial;Helvetica" w:cs="Arial;Helvetica"/>
                <w:sz w:val="14"/>
                <w:szCs w:val="14"/>
              </w:rPr>
            </w:pPr>
            <w:r>
              <w:rPr>
                <w:rFonts w:cs="Arial;Helvetica" w:ascii="Arial;Helvetica" w:hAnsi="Arial;Helvetica"/>
                <w:sz w:val="14"/>
                <w:szCs w:val="14"/>
              </w:rPr>
              <w:t>POST_08/12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Allomorphina cretace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Ammodiscus cretaceus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>Ammo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haeroidina pseudopaucilocul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Anomalinoides larsen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Bathysiphon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Bolivinoides clavatu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Bulimina obtus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6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Caudammina excels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125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tubular agglutinates (cfAmmobaculites)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Clavulina amorph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Clavulina trilater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Conglophragmium irregulari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Conorboides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Cribrostomoides </w:t>
            </w:r>
            <w:r>
              <w:rPr>
                <w:rFonts w:cs="Arial;Helvetica" w:ascii="Arial;Helvetica" w:hAnsi="Arial;Helvetica"/>
                <w:iCs/>
              </w:rPr>
              <w:t>sp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Dentalina annul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Dentalina catenul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Denta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Denta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  <w:r>
              <w:rPr>
                <w:rFonts w:cs="Arial;Helvetica" w:ascii="Arial;Helvetica" w:hAnsi="Arial;Helvetica"/>
                <w:iCs/>
              </w:rPr>
              <w:t>1(thick wall)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Denta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  <w:r>
              <w:rPr>
                <w:rFonts w:cs="Arial;Helvetica" w:ascii="Arial;Helvetica" w:hAnsi="Arial;Helvetica"/>
                <w:iCs/>
              </w:rPr>
              <w:t>2</w:t>
            </w:r>
            <w:r>
              <w:rPr>
                <w:rFonts w:cs="Arial;Helvetica" w:ascii="Arial;Helvetica" w:hAnsi="Arial;Helvetica"/>
                <w:i/>
                <w:iCs/>
              </w:rPr>
              <w:t xml:space="preserve"> pustulae (?)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Dentalina </w:t>
            </w:r>
            <w:r>
              <w:rPr>
                <w:rFonts w:cs="Arial;Helvetica" w:ascii="Arial;Helvetica" w:hAnsi="Arial;Helvetica"/>
                <w:iCs/>
              </w:rPr>
              <w:t>sp.3 (aculeate term. chmb.)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Denta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  <w:r>
              <w:rPr>
                <w:rFonts w:cs="Arial;Helvetica" w:ascii="Arial;Helvetica" w:hAnsi="Arial;Helvetica"/>
                <w:iCs/>
              </w:rPr>
              <w:t>4 (aculeate term. chamber)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Dorothia conul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Dorothia pupoide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>Dorothia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Eponides beissel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7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Eponides sp.1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7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loborotalites  multiseptu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7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audryina laevig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audryina pyramid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audryina rugos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Gaudry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Gaudryina </w:t>
            </w:r>
            <w:r>
              <w:rPr>
                <w:rFonts w:cs="Arial;Helvetica" w:ascii="Arial;Helvetica" w:hAnsi="Arial;Helvetica"/>
                <w:iCs/>
              </w:rPr>
              <w:t>sp.2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uttulina communi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6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Guttu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6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uttulina trigonul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6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yroidinews nitidu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7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Gyroidinoides lenticulu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7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Hyperamm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Lagena apicul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Lagena emaci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Lage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Lenticu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Lenticu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  <w:r>
              <w:rPr>
                <w:rFonts w:cs="Arial;Helvetica" w:ascii="Arial;Helvetica" w:hAnsi="Arial;Helvetica"/>
                <w:iCs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Lenticulina subangul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Lenticulina velascoensi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lenticulinites rotul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Marginullina </w:t>
            </w:r>
            <w:r>
              <w:rPr>
                <w:rFonts w:cs="Arial;Helvetica" w:ascii="Arial;Helvetica" w:hAnsi="Arial;Helvetica"/>
                <w:iCs/>
              </w:rPr>
              <w:t>sp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Marssonella oxyco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Marssonell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Marssonella trochu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Nodogeneria pseudoscrip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Nodosaria paupereule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Nodosari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Nothia excels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Osangularia cordieria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6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Osangularia p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6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Paratrochamminoides deflexiformi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Placentammina placen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Pleurostomell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Pleurostomella wadow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Praebulim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Pulleni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Ramu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Ramulina wrighty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Reussell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  <w:r>
              <w:rPr>
                <w:rFonts w:cs="Arial;Helvetica" w:ascii="Arial;Helvetica" w:hAnsi="Arial;Helvetica"/>
                <w:iCs/>
              </w:rPr>
              <w:t xml:space="preserve"> 1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Reussella szajnochae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iroplectinella dentat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 xml:space="preserve">iroplectinell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  <w:r>
              <w:rPr>
                <w:rFonts w:cs="Arial;Helvetica" w:ascii="Arial;Helvetica" w:hAnsi="Arial;Helvetica"/>
                <w:iCs/>
              </w:rPr>
              <w:t>1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Stensioina pommerana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Stilostomella alexander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Stilostomell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Textulari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Thalmannamm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Tritaxia </w:t>
            </w:r>
            <w:r>
              <w:rPr>
                <w:rFonts w:cs="Arial;Helvetica" w:ascii="Arial;Helvetica" w:hAnsi="Arial;Helvetica"/>
                <w:iCs/>
              </w:rPr>
              <w:t xml:space="preserve">sp.1 </w:t>
            </w:r>
            <w:r>
              <w:rPr>
                <w:rFonts w:cs="Arial;Helvetica" w:ascii="Arial;Helvetica" w:hAnsi="Arial;Helvetica"/>
                <w:i/>
                <w:iCs/>
              </w:rPr>
              <w:t xml:space="preserve">(tripleura </w:t>
            </w:r>
            <w:r>
              <w:rPr>
                <w:rFonts w:cs="Arial;Helvetica" w:ascii="Arial;Helvetica" w:hAnsi="Arial;Helvetica"/>
                <w:iCs/>
              </w:rPr>
              <w:t>?</w:t>
            </w:r>
            <w:r>
              <w:rPr>
                <w:rFonts w:cs="Arial;Helvetica" w:ascii="Arial;Helvetica" w:hAnsi="Arial;Helvetica"/>
                <w:i/>
                <w:iCs/>
              </w:rPr>
              <w:t>)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3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Tritaxia egger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2,7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Trochammina boehm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6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Trochamm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6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Trochamminoides proteus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6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4,0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;Helvetica" w:hAnsi="Arial;Helvetica" w:cs="Arial;Helvetica"/>
                <w:i/>
                <w:i/>
                <w:iCs/>
              </w:rPr>
            </w:pPr>
            <w:r>
              <w:rPr>
                <w:rFonts w:cs="Arial;Helvetica" w:ascii="Arial;Helvetica" w:hAnsi="Arial;Helvetica"/>
                <w:i/>
                <w:iCs/>
              </w:rPr>
              <w:t>Verneulina muensteri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275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;Helvetica" w:ascii="Arial;Helvetica" w:hAnsi="Arial;Helvetica"/>
                <w:i/>
                <w:iCs/>
              </w:rPr>
              <w:t xml:space="preserve">Verneulina </w:t>
            </w:r>
            <w:r>
              <w:rPr>
                <w:rFonts w:cs="Arial;Helvetica" w:ascii="Arial;Helvetica" w:hAnsi="Arial;Helvetica"/>
                <w:iCs/>
              </w:rPr>
              <w:t>sp</w:t>
            </w:r>
            <w:r>
              <w:rPr>
                <w:rFonts w:cs="Arial;Helvetica" w:ascii="Arial;Helvetica" w:hAnsi="Arial;Helvetica"/>
                <w:i/>
                <w:iCs/>
              </w:rPr>
              <w:t>.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500</w:t>
            </w:r>
          </w:p>
        </w:tc>
        <w:tc>
          <w:tcPr>
            <w:tcW w:w="73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;Helvetica" w:hAnsi="Arial;Helvetica" w:cs="Arial;Helvetica"/>
              </w:rPr>
            </w:pPr>
            <w:r>
              <w:rPr>
                <w:rFonts w:cs="Arial;Helvetica" w:ascii="Arial;Helvetica" w:hAnsi="Arial;Helvetica"/>
              </w:rPr>
              <w:t>1,500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;Helvetica" w:hAnsi="Arial;Helvetica" w:cs="Arial;Helvetica"/>
                <w:b/>
                <w:b/>
                <w:bCs/>
              </w:rPr>
            </w:pPr>
            <w:r>
              <w:rPr>
                <w:rFonts w:cs="Arial;Helvetica" w:ascii="Arial;Helvetica" w:hAnsi="Arial;Helvetica"/>
                <w:b/>
                <w:bCs/>
              </w:rPr>
              <w:t>X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rFonts w:ascii="Arial;Helvetica" w:hAnsi="Arial;Helvetica" w:cs="Arial;Helvetica"/>
        </w:rPr>
      </w:pPr>
      <w:r>
        <w:rPr>
          <w:rFonts w:cs="Arial;Helvetica" w:ascii="Arial;Helvetica" w:hAnsi="Arial;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entury" w:hAnsi="Century" w:eastAsia="Times New Roman;Times" w:cs="Century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3:39:00Z</dcterms:created>
  <dc:creator>mungo</dc:creator>
  <dc:description/>
  <dc:language>en-US</dc:language>
  <cp:lastModifiedBy/>
  <dcterms:modified xsi:type="dcterms:W3CDTF">2016-02-11T09:29:40Z</dcterms:modified>
  <cp:revision>3</cp:revision>
  <dc:subject/>
  <dc:title>Appendix</dc:title>
</cp:coreProperties>
</file>